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253" w:type="dxa"/>
        <w:tblInd w:w="93" w:type="dxa"/>
        <w:tblLook w:val="04A0" w:firstRow="1" w:lastRow="0" w:firstColumn="1" w:lastColumn="0" w:noHBand="0" w:noVBand="1"/>
      </w:tblPr>
      <w:tblGrid>
        <w:gridCol w:w="2180"/>
        <w:gridCol w:w="4003"/>
        <w:gridCol w:w="4070"/>
      </w:tblGrid>
      <w:tr w:rsidR="00E82688" w:rsidRPr="00E82688" w14:paraId="151E86E7" w14:textId="77777777" w:rsidTr="00E82688">
        <w:trPr>
          <w:trHeight w:val="52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A4756" w14:textId="77777777" w:rsidR="00E82688" w:rsidRPr="00E82688" w:rsidRDefault="00E82688" w:rsidP="00E826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E82688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Gene</w:t>
            </w:r>
          </w:p>
        </w:tc>
        <w:tc>
          <w:tcPr>
            <w:tcW w:w="4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F956B" w14:textId="77777777" w:rsidR="00E82688" w:rsidRPr="00E82688" w:rsidRDefault="00E82688" w:rsidP="00E826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E82688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Forward Primer (5'-3')</w:t>
            </w:r>
          </w:p>
        </w:tc>
        <w:tc>
          <w:tcPr>
            <w:tcW w:w="4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40848" w14:textId="77777777" w:rsidR="00E82688" w:rsidRPr="00E82688" w:rsidRDefault="00E82688" w:rsidP="00E826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E82688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Reverse Primer (5'-3')</w:t>
            </w:r>
          </w:p>
        </w:tc>
      </w:tr>
      <w:tr w:rsidR="00E82688" w:rsidRPr="00E82688" w14:paraId="4D3EFDCA" w14:textId="77777777" w:rsidTr="00E82688">
        <w:trPr>
          <w:trHeight w:val="5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A101A" w14:textId="77777777" w:rsidR="00E82688" w:rsidRPr="00E82688" w:rsidRDefault="00E82688" w:rsidP="00E826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36b4</w:t>
            </w: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89A87" w14:textId="77777777" w:rsidR="00E82688" w:rsidRPr="00E82688" w:rsidRDefault="00E82688" w:rsidP="00E8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826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ATGCAGCAGATCCGCAT</w:t>
            </w:r>
          </w:p>
        </w:tc>
        <w:tc>
          <w:tcPr>
            <w:tcW w:w="4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CE1CC" w14:textId="77777777" w:rsidR="00E82688" w:rsidRPr="00E82688" w:rsidRDefault="00E82688" w:rsidP="00E8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826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TTCTTGCCCATCAGCACC</w:t>
            </w:r>
          </w:p>
        </w:tc>
      </w:tr>
      <w:tr w:rsidR="00E82688" w:rsidRPr="00E82688" w14:paraId="1059ED8C" w14:textId="77777777" w:rsidTr="00E82688">
        <w:trPr>
          <w:trHeight w:val="5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B0E72" w14:textId="77777777" w:rsidR="00E82688" w:rsidRPr="00E82688" w:rsidRDefault="00E82688" w:rsidP="00E826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E8268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yp2b10</w:t>
            </w: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5D9A5" w14:textId="77777777" w:rsidR="00E82688" w:rsidRPr="00E82688" w:rsidRDefault="00E82688" w:rsidP="00E8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826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TAGTGGAGGAACTGCGGAAA</w:t>
            </w:r>
          </w:p>
        </w:tc>
        <w:tc>
          <w:tcPr>
            <w:tcW w:w="4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B6B8D" w14:textId="77777777" w:rsidR="00E82688" w:rsidRPr="00E82688" w:rsidRDefault="00E82688" w:rsidP="00E8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826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GCAAGAACTGACGGTCTG</w:t>
            </w:r>
          </w:p>
        </w:tc>
      </w:tr>
      <w:tr w:rsidR="00E82688" w:rsidRPr="00E82688" w14:paraId="25C681B3" w14:textId="77777777" w:rsidTr="00E82688">
        <w:trPr>
          <w:trHeight w:val="5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AC7DC" w14:textId="77777777" w:rsidR="00E82688" w:rsidRPr="00E82688" w:rsidRDefault="00E82688" w:rsidP="00E826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E8268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yp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3a</w:t>
            </w:r>
            <w:r w:rsidRPr="00E8268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1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21F03" w14:textId="1986EE7B" w:rsidR="00E82688" w:rsidRPr="00E82688" w:rsidRDefault="001A2C82" w:rsidP="002D68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A2C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GCTTGGTGCTCCTCTACC</w:t>
            </w:r>
          </w:p>
        </w:tc>
        <w:tc>
          <w:tcPr>
            <w:tcW w:w="4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C72A2" w14:textId="337EC4E2" w:rsidR="00E82688" w:rsidRPr="00E82688" w:rsidRDefault="001A2C82" w:rsidP="002D68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A2C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CTGGGTCTGTGACAGCAA</w:t>
            </w:r>
          </w:p>
        </w:tc>
      </w:tr>
      <w:tr w:rsidR="001728C1" w:rsidRPr="00E82688" w14:paraId="0473CBED" w14:textId="77777777" w:rsidTr="00E82688">
        <w:trPr>
          <w:trHeight w:val="5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6A897E" w14:textId="77777777" w:rsidR="001728C1" w:rsidRPr="00E82688" w:rsidRDefault="001728C1" w:rsidP="00E826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ult2a1</w:t>
            </w: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297BF7" w14:textId="05413AC3" w:rsidR="001728C1" w:rsidRPr="00E82688" w:rsidRDefault="00945830" w:rsidP="002D68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583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GAACGAACTGGCTGATTGA</w:t>
            </w:r>
          </w:p>
        </w:tc>
        <w:tc>
          <w:tcPr>
            <w:tcW w:w="4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85A0BA" w14:textId="068C9963" w:rsidR="001728C1" w:rsidRPr="00E82688" w:rsidRDefault="00945830" w:rsidP="002D68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583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AGATGGATGGGAAGATGG</w:t>
            </w:r>
          </w:p>
        </w:tc>
      </w:tr>
      <w:tr w:rsidR="001728C1" w:rsidRPr="00E82688" w14:paraId="6FEA9E00" w14:textId="77777777" w:rsidTr="00E82688">
        <w:trPr>
          <w:trHeight w:val="5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2FA18" w14:textId="77777777" w:rsidR="001728C1" w:rsidRPr="00E82688" w:rsidRDefault="001728C1" w:rsidP="00E826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Ugt1a1</w:t>
            </w: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215100" w14:textId="020FAE7F" w:rsidR="001728C1" w:rsidRPr="00E82688" w:rsidRDefault="00945830" w:rsidP="002D68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GGCTTTCTTCTCCGGA</w:t>
            </w:r>
            <w:r w:rsidRPr="0094583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T </w:t>
            </w:r>
          </w:p>
        </w:tc>
        <w:tc>
          <w:tcPr>
            <w:tcW w:w="4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2D1E27" w14:textId="2AFFA164" w:rsidR="001728C1" w:rsidRPr="00E82688" w:rsidRDefault="00945830" w:rsidP="002D68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CAGAAAAAGCCCCTATC</w:t>
            </w:r>
            <w:r w:rsidRPr="0094583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C </w:t>
            </w:r>
          </w:p>
        </w:tc>
      </w:tr>
      <w:tr w:rsidR="00E82688" w:rsidRPr="00E82688" w14:paraId="021357A3" w14:textId="77777777" w:rsidTr="00E82688">
        <w:trPr>
          <w:trHeight w:val="5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C4C0E" w14:textId="77777777" w:rsidR="00E82688" w:rsidRPr="00E82688" w:rsidRDefault="00E82688" w:rsidP="00E82688">
            <w:pPr>
              <w:spacing w:after="0" w:line="240" w:lineRule="auto"/>
            </w:pPr>
            <w:r w:rsidRPr="00E8268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Gstm2</w:t>
            </w: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E77D9" w14:textId="77777777" w:rsidR="00E82688" w:rsidRPr="00E82688" w:rsidRDefault="00E82688" w:rsidP="00E8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826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GAATACACAGACACAAGC</w:t>
            </w:r>
          </w:p>
        </w:tc>
        <w:tc>
          <w:tcPr>
            <w:tcW w:w="4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8939A" w14:textId="77777777" w:rsidR="00E82688" w:rsidRPr="00E82688" w:rsidRDefault="00E82688" w:rsidP="00E8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826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TCAATCAAGTAGGGCAGA</w:t>
            </w:r>
          </w:p>
        </w:tc>
      </w:tr>
      <w:tr w:rsidR="00E82688" w:rsidRPr="00E82688" w14:paraId="6E2BD61D" w14:textId="77777777" w:rsidTr="00E82688">
        <w:trPr>
          <w:trHeight w:val="5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5AFC7" w14:textId="77777777" w:rsidR="00E82688" w:rsidRPr="00E82688" w:rsidRDefault="00E82688" w:rsidP="00E82688">
            <w:pPr>
              <w:spacing w:after="0" w:line="240" w:lineRule="auto"/>
            </w:pPr>
            <w:r w:rsidRPr="00E8268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Gstt3</w:t>
            </w: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53B8A" w14:textId="77777777" w:rsidR="00E82688" w:rsidRPr="00E82688" w:rsidRDefault="00E82688" w:rsidP="00E8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826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TTTCTGTGGCTGACTTGG</w:t>
            </w:r>
          </w:p>
        </w:tc>
        <w:tc>
          <w:tcPr>
            <w:tcW w:w="4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9EA3C" w14:textId="77777777" w:rsidR="00E82688" w:rsidRPr="00E82688" w:rsidRDefault="00E82688" w:rsidP="00E8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826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CTTCGGCTTCTACTCTCT</w:t>
            </w:r>
          </w:p>
        </w:tc>
      </w:tr>
    </w:tbl>
    <w:p w14:paraId="22C1F9F8" w14:textId="77777777" w:rsidR="00E82688" w:rsidRDefault="00E82688" w:rsidP="00E82688">
      <w:pPr>
        <w:spacing w:line="480" w:lineRule="auto"/>
        <w:rPr>
          <w:rFonts w:ascii="Arial" w:hAnsi="Arial" w:cs="Arial"/>
          <w:sz w:val="24"/>
          <w:szCs w:val="24"/>
        </w:rPr>
      </w:pPr>
    </w:p>
    <w:p w14:paraId="2968FA20" w14:textId="77777777" w:rsidR="00E82688" w:rsidRPr="00413EE9" w:rsidRDefault="00E82688" w:rsidP="00E82688">
      <w:pPr>
        <w:spacing w:line="480" w:lineRule="auto"/>
        <w:rPr>
          <w:rFonts w:ascii="Arial" w:hAnsi="Arial" w:cs="Arial"/>
          <w:i/>
          <w:sz w:val="24"/>
          <w:szCs w:val="24"/>
          <w:u w:val="single"/>
        </w:rPr>
      </w:pPr>
      <w:bookmarkStart w:id="0" w:name="_GoBack"/>
      <w:bookmarkEnd w:id="0"/>
    </w:p>
    <w:p w14:paraId="3B507152" w14:textId="77777777" w:rsidR="00315C7A" w:rsidRDefault="00315C7A"/>
    <w:sectPr w:rsidR="00315C7A" w:rsidSect="00315C7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2688"/>
    <w:rsid w:val="001728C1"/>
    <w:rsid w:val="001A2C82"/>
    <w:rsid w:val="00315C7A"/>
    <w:rsid w:val="0045419B"/>
    <w:rsid w:val="004E0568"/>
    <w:rsid w:val="007A5150"/>
    <w:rsid w:val="00945830"/>
    <w:rsid w:val="00982FE3"/>
    <w:rsid w:val="00BC2C79"/>
    <w:rsid w:val="00E82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7049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688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268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2688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688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268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2688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57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4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4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9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5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6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3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8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0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0</Words>
  <Characters>344</Characters>
  <Application>Microsoft Macintosh Word</Application>
  <DocSecurity>0</DocSecurity>
  <Lines>2</Lines>
  <Paragraphs>1</Paragraphs>
  <ScaleCrop>false</ScaleCrop>
  <Company>UIUC</Company>
  <LinksUpToDate>false</LinksUpToDate>
  <CharactersWithSpaces>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kk Lab</dc:creator>
  <cp:keywords/>
  <dc:description/>
  <cp:lastModifiedBy>Sayee Anakk</cp:lastModifiedBy>
  <cp:revision>9</cp:revision>
  <dcterms:created xsi:type="dcterms:W3CDTF">2018-06-08T00:10:00Z</dcterms:created>
  <dcterms:modified xsi:type="dcterms:W3CDTF">2018-12-18T15:47:00Z</dcterms:modified>
</cp:coreProperties>
</file>